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: Biological Processes Classification of Significantly Regulated Genes</w:t>
      </w:r>
    </w:p>
    <w:tbl>
      <w:tblPr>
        <w:tblW w:w="9485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4899"/>
        <w:gridCol w:w="1051"/>
        <w:gridCol w:w="847"/>
        <w:gridCol w:w="1053"/>
      </w:tblGrid>
      <w:tr>
        <w:trPr>
          <w:trHeight w:val="31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genes in our list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no. of genes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948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UPREGULATED GENE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56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 pregnancy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3E-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16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0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403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ral crest cell differenti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29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4032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ral crest cell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29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17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ythmic excit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21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60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nsory perception of chemical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36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170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ti-organism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5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6002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ythmic synaptic transmiss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403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senchymal cell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57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762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senchymal cell differenti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57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6048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senchyme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1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89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47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18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02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2241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roductive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97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60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nsory perception of smell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25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000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roduc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59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28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12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463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carbohydrate biosynthet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73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87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rological system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79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16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surface receptor linked signal transduc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03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104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secre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3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36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cell siz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23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300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stem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24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9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cellular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1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69</w:t>
            </w:r>
          </w:p>
        </w:tc>
      </w:tr>
      <w:tr>
        <w:trPr>
          <w:trHeight w:val="300" w:hRule="atLeast"/>
        </w:trPr>
        <w:tc>
          <w:tcPr>
            <w:tcW w:w="948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OWNREGULATED GENES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189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ssue homeostas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5E-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60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external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2E-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87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ical homeostasis within a tissu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6E-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12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factant homeostas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6E-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50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ticellular organismal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8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87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ticellular organismal homeostas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60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roductive structure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6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300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roductive developmental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8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57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genic amine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9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73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stem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222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chemical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7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27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ticellular organismal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6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8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6024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atomical structure homeostas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3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40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nad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7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92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positive chemotax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5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92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positive chemotax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5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502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velopmental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4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4E-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61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pid biosynthet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0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57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amino acid derivative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03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513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velopment of primary sexual characteristic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32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1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ythm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37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25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lipid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48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1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60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85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atomical structure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8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6062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vesicle-mediated transpor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19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92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hemotax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55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22602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ulation cycle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92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chemotax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09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54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x differenti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16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10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response to external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17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58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 gonad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17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003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inorganic substanc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41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269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ulation cycl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74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93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uction of positive chemotax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82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2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behavior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03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666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 sex differenti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16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654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velopment of primary female sexual characteristic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16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233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x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2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93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taxi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2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62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omotory behavior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62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91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99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extracellular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0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8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60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roductive process in a multicellular organism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6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50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ticellular organism reproduc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6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154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arian follicle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85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67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epithelial cell prolifer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85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501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erolipid biosynthet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03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8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immune system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62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003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metal 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70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8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leukocyte migr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66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9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behavior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42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69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osanoid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00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2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58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nutri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5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166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nutrient level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61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wounding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14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355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saturated fatty acid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87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localiz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26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2241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roductive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4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188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ver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8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001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locomo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11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000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roduc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1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32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ng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60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1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biological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73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8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leukocyte migr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19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77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ssue remodeling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07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32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iratory tube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13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65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lipid biosynthet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13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28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ell prolifer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10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response to external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79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529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be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4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15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73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648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erolipid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13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6054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iratory system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4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177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activ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66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97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oxidative str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05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001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omo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69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024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organic nitroge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96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6500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logical regul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8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68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88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ssue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32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327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vitami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79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8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response to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594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16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647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erophospholipid biosynthet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7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376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05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26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-cell signaling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532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kocyte activ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9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132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ellular biosynthet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68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67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epithelial cell prolifer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93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544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idermis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9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123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26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89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biosynthet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66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83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response to stimulu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13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61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70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661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75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206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ound healing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51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0012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locomoti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1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1325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ellular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7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2439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thanolamine and derivative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17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398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toderm developmen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22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ellular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23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963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ophosphate metabol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94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950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89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0557</w:t>
            </w:r>
          </w:p>
        </w:tc>
        <w:tc>
          <w:tcPr>
            <w:tcW w:w="4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macromolecule biosynthetic proces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8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4:32:00Z</dcterms:created>
  <dc:creator>Neeraj</dc:creator>
  <dc:description/>
  <dc:language>en-US</dc:language>
  <cp:lastModifiedBy>Neeraj</cp:lastModifiedBy>
  <dcterms:modified xsi:type="dcterms:W3CDTF">2013-01-05T14:32:00Z</dcterms:modified>
  <cp:revision>1</cp:revision>
  <dc:subject/>
  <dc:title/>
</cp:coreProperties>
</file>